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8D503" w14:textId="77777777" w:rsidR="00932B05" w:rsidRPr="00641645" w:rsidRDefault="00932B05" w:rsidP="00932B05">
      <w:pPr>
        <w:spacing w:line="360" w:lineRule="auto"/>
        <w:rPr>
          <w:b/>
          <w:color w:val="auto"/>
          <w:sz w:val="22"/>
          <w:szCs w:val="22"/>
        </w:rPr>
      </w:pPr>
      <w:r w:rsidRPr="00641645">
        <w:rPr>
          <w:b/>
          <w:bCs/>
          <w:color w:val="auto"/>
          <w:sz w:val="22"/>
          <w:szCs w:val="22"/>
        </w:rPr>
        <w:t xml:space="preserve">Figure S1. Aged mice show reduced motility and increased anxiety independently of sex. </w:t>
      </w:r>
      <w:r w:rsidRPr="00641645">
        <w:rPr>
          <w:bCs/>
          <w:color w:val="auto"/>
          <w:sz w:val="22"/>
          <w:szCs w:val="22"/>
        </w:rPr>
        <w:t>Behavioral performance was evaluated using the open-field test. (A) Total distance traveled (m). (B) Average velocity (m/s). (C) Number of entries to the center of the open field. (D) Graphical representation of the trajectories traversed by mice in the open field test. Values represent means ± SEM. Statistical differences were calculated by two-way ANOVA.</w:t>
      </w:r>
      <w:r w:rsidRPr="00641645">
        <w:rPr>
          <w:b/>
          <w:color w:val="auto"/>
          <w:sz w:val="22"/>
          <w:szCs w:val="22"/>
        </w:rPr>
        <w:t xml:space="preserve"> </w:t>
      </w:r>
    </w:p>
    <w:p w14:paraId="280C0619" w14:textId="77777777" w:rsidR="00EF22DB" w:rsidRPr="00740850" w:rsidRDefault="00EF22DB">
      <w:pPr>
        <w:rPr>
          <w:color w:val="auto"/>
        </w:rPr>
      </w:pPr>
      <w:bookmarkStart w:id="0" w:name="_GoBack"/>
      <w:bookmarkEnd w:id="0"/>
    </w:p>
    <w:sectPr w:rsidR="00EF22DB" w:rsidRPr="00740850" w:rsidSect="0074085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29FF9" w14:textId="77777777" w:rsidR="00740850" w:rsidRDefault="00740850" w:rsidP="00740850">
      <w:pPr>
        <w:spacing w:line="240" w:lineRule="auto"/>
      </w:pPr>
      <w:r>
        <w:separator/>
      </w:r>
    </w:p>
  </w:endnote>
  <w:endnote w:type="continuationSeparator" w:id="0">
    <w:p w14:paraId="1BA6C813" w14:textId="77777777" w:rsidR="00740850" w:rsidRDefault="00740850" w:rsidP="007408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8BB392" w14:textId="77777777" w:rsidR="00740850" w:rsidRDefault="007408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B3FC1" w14:textId="77777777" w:rsidR="00740850" w:rsidRDefault="007408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DDE88" w14:textId="77777777" w:rsidR="00740850" w:rsidRDefault="007408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D19488" w14:textId="77777777" w:rsidR="00740850" w:rsidRDefault="00740850" w:rsidP="00740850">
      <w:pPr>
        <w:spacing w:line="240" w:lineRule="auto"/>
      </w:pPr>
      <w:r>
        <w:separator/>
      </w:r>
    </w:p>
  </w:footnote>
  <w:footnote w:type="continuationSeparator" w:id="0">
    <w:p w14:paraId="36B3755F" w14:textId="77777777" w:rsidR="00740850" w:rsidRDefault="00740850" w:rsidP="0074085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C4B70" w14:textId="77777777" w:rsidR="00740850" w:rsidRDefault="007408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5FBA33" w14:textId="77777777" w:rsidR="00740850" w:rsidRDefault="007408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26554" w14:textId="77777777" w:rsidR="00740850" w:rsidRDefault="007408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9D"/>
    <w:rsid w:val="0051319D"/>
    <w:rsid w:val="00740850"/>
    <w:rsid w:val="00932B05"/>
    <w:rsid w:val="00EF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E0E9B7-E2D1-497F-9D6A-CA8107DE5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2B0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0850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I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40850"/>
  </w:style>
  <w:style w:type="paragraph" w:styleId="Footer">
    <w:name w:val="footer"/>
    <w:basedOn w:val="Normal"/>
    <w:link w:val="FooterChar"/>
    <w:uiPriority w:val="99"/>
    <w:unhideWhenUsed/>
    <w:rsid w:val="00740850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val="en-I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40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3</cp:revision>
  <dcterms:created xsi:type="dcterms:W3CDTF">2025-12-09T08:45:00Z</dcterms:created>
  <dcterms:modified xsi:type="dcterms:W3CDTF">2025-12-09T08:45:00Z</dcterms:modified>
</cp:coreProperties>
</file>